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940CE" w14:textId="284417DA" w:rsidR="00DA3263" w:rsidRDefault="00DA3263" w:rsidP="005410B9">
      <w:pPr>
        <w:rPr>
          <w:lang w:val="fr-FR"/>
        </w:rPr>
      </w:pPr>
      <w:bookmarkStart w:id="0" w:name="_GoBack"/>
      <w:bookmarkEnd w:id="0"/>
    </w:p>
    <w:p w14:paraId="5753CDC0" w14:textId="0086324E" w:rsidR="00D275FB" w:rsidRDefault="00D275FB" w:rsidP="005410B9">
      <w:pPr>
        <w:rPr>
          <w:lang w:val="fr-FR"/>
        </w:rPr>
      </w:pPr>
    </w:p>
    <w:p w14:paraId="37448F03" w14:textId="5C2F342A" w:rsidR="00D275FB" w:rsidRDefault="00D275FB" w:rsidP="005410B9">
      <w:pPr>
        <w:rPr>
          <w:lang w:val="fr-FR"/>
        </w:rPr>
      </w:pPr>
    </w:p>
    <w:p w14:paraId="19F11EE7" w14:textId="13EF15DB" w:rsidR="00D275FB" w:rsidRDefault="00173E16" w:rsidP="00173E16">
      <w:pPr>
        <w:jc w:val="center"/>
        <w:rPr>
          <w:lang w:val="fr-FR"/>
        </w:rPr>
      </w:pPr>
      <w:r>
        <w:rPr>
          <w:rFonts w:hint="eastAsia"/>
          <w:noProof/>
          <w:lang w:eastAsia="en-US"/>
        </w:rPr>
        <w:drawing>
          <wp:inline distT="0" distB="0" distL="0" distR="0" wp14:anchorId="562634CB" wp14:editId="2A88C33A">
            <wp:extent cx="6782562" cy="4223004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2562" cy="422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7474B" w14:textId="1F2685AC" w:rsidR="00FE1FA2" w:rsidRPr="00FE1FA2" w:rsidRDefault="00FE1FA2" w:rsidP="00FE1FA2">
      <w:pPr>
        <w:jc w:val="left"/>
        <w:rPr>
          <w:rFonts w:ascii="Times New Roman" w:eastAsia="SimSun" w:hAnsi="Times New Roman" w:cs="Times New Roman"/>
          <w:b/>
          <w:color w:val="231F20"/>
          <w:sz w:val="28"/>
          <w:szCs w:val="24"/>
        </w:rPr>
      </w:pPr>
    </w:p>
    <w:p w14:paraId="0E26D6A0" w14:textId="58227205" w:rsidR="00FE1FA2" w:rsidRDefault="00FE1FA2" w:rsidP="00FE1FA2">
      <w:pPr>
        <w:rPr>
          <w:rFonts w:ascii="Times New Roman" w:eastAsia="SimSun" w:hAnsi="Times New Roman" w:cs="Times New Roman"/>
          <w:b/>
          <w:color w:val="231F20"/>
          <w:sz w:val="28"/>
          <w:szCs w:val="24"/>
        </w:rPr>
      </w:pPr>
    </w:p>
    <w:p w14:paraId="2CFCB8FA" w14:textId="765125F5" w:rsidR="000B10C8" w:rsidRDefault="000B10C8" w:rsidP="00FE1FA2">
      <w:pPr>
        <w:rPr>
          <w:rFonts w:ascii="Times New Roman" w:eastAsia="SimSun" w:hAnsi="Times New Roman" w:cs="Times New Roman"/>
          <w:b/>
          <w:color w:val="231F20"/>
          <w:sz w:val="28"/>
          <w:szCs w:val="24"/>
        </w:rPr>
      </w:pPr>
    </w:p>
    <w:p w14:paraId="494F06DF" w14:textId="77777777" w:rsidR="00C64D86" w:rsidRDefault="00C64D86" w:rsidP="00FE1FA2">
      <w:pPr>
        <w:rPr>
          <w:rFonts w:ascii="Times New Roman" w:eastAsia="SimSun" w:hAnsi="Times New Roman" w:cs="Times New Roman"/>
          <w:b/>
          <w:color w:val="231F20"/>
          <w:sz w:val="28"/>
          <w:szCs w:val="24"/>
        </w:rPr>
        <w:sectPr w:rsidR="00C64D86" w:rsidSect="006C3BFF">
          <w:pgSz w:w="16840" w:h="11907" w:orient="landscape" w:code="9"/>
          <w:pgMar w:top="1440" w:right="1440" w:bottom="1440" w:left="1440" w:header="851" w:footer="992" w:gutter="0"/>
          <w:cols w:space="425"/>
          <w:docGrid w:linePitch="312"/>
        </w:sectPr>
      </w:pPr>
    </w:p>
    <w:p w14:paraId="6516E702" w14:textId="4504CB30" w:rsidR="00FE1FA2" w:rsidRPr="004E3230" w:rsidRDefault="00C64975" w:rsidP="00DF53EB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</w:pPr>
      <w:r w:rsidRPr="004E3230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Supplementary Figure 1</w:t>
      </w:r>
      <w:r w:rsidR="00FE1FA2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 xml:space="preserve">. Trend over time of systolic and diastolic blood pressure for intention to treat analysis, p values were calculated for the time effect using linear mixed models, after adjusting for </w:t>
      </w:r>
      <w:r w:rsidR="00896C08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>sex</w:t>
      </w:r>
      <w:r w:rsidR="00FE1FA2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 xml:space="preserve">, </w:t>
      </w:r>
      <w:r w:rsidR="00896C08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>age</w:t>
      </w:r>
      <w:r w:rsidR="00FE1FA2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 xml:space="preserve">, body mass index, and </w:t>
      </w:r>
      <w:r w:rsidR="00850AF7" w:rsidRPr="004E3230">
        <w:rPr>
          <w:rFonts w:ascii="Times New Roman" w:eastAsia="SimSun" w:hAnsi="Times New Roman" w:cs="Times New Roman" w:hint="eastAsia"/>
          <w:sz w:val="24"/>
          <w:szCs w:val="28"/>
          <w:shd w:val="clear" w:color="auto" w:fill="FFFFFF"/>
        </w:rPr>
        <w:t>use</w:t>
      </w:r>
      <w:r w:rsidR="00850AF7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 xml:space="preserve"> </w:t>
      </w:r>
      <w:r w:rsidR="00FE1FA2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>of antihypertensive drugs. SBP: systolic blood pressure; DBP: diastolic blood pressure. Area of the shadow was indicative of the 95% confiden</w:t>
      </w:r>
      <w:r w:rsidR="00A3431B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>ce</w:t>
      </w:r>
      <w:r w:rsidR="00FE1FA2" w:rsidRPr="004E3230">
        <w:rPr>
          <w:rFonts w:ascii="Times New Roman" w:eastAsia="SimSun" w:hAnsi="Times New Roman" w:cs="Times New Roman"/>
          <w:sz w:val="24"/>
          <w:szCs w:val="28"/>
          <w:shd w:val="clear" w:color="auto" w:fill="FFFFFF"/>
        </w:rPr>
        <w:t xml:space="preserve"> interval.</w:t>
      </w:r>
    </w:p>
    <w:p w14:paraId="3AA91C35" w14:textId="77777777" w:rsidR="00572314" w:rsidRDefault="00572314"/>
    <w:p w14:paraId="04ABE6FD" w14:textId="678F0735" w:rsidR="00E52173" w:rsidRDefault="00E52173"/>
    <w:p w14:paraId="75145F28" w14:textId="299378BE" w:rsidR="00B50B0B" w:rsidRDefault="00B50B0B"/>
    <w:p w14:paraId="198BEA91" w14:textId="27B2727A" w:rsidR="00B50B0B" w:rsidRDefault="00B50B0B"/>
    <w:p w14:paraId="03DE75D6" w14:textId="085B391C" w:rsidR="00B50B0B" w:rsidRDefault="00B50B0B"/>
    <w:p w14:paraId="2EAA9AA6" w14:textId="61FBA3FA" w:rsidR="00B50B0B" w:rsidRDefault="00B50B0B"/>
    <w:p w14:paraId="0DCE8737" w14:textId="4725F0D8" w:rsidR="00B50B0B" w:rsidRDefault="00B50B0B"/>
    <w:p w14:paraId="15955A39" w14:textId="1DB308B0" w:rsidR="00B50B0B" w:rsidRDefault="00B50B0B"/>
    <w:p w14:paraId="78610274" w14:textId="3CA81706" w:rsidR="00B50B0B" w:rsidRDefault="00B50B0B"/>
    <w:p w14:paraId="178816D3" w14:textId="5AE067BB" w:rsidR="00B50B0B" w:rsidRDefault="00B50B0B"/>
    <w:p w14:paraId="6DF84AEC" w14:textId="695F1F57" w:rsidR="00B50B0B" w:rsidRDefault="00B50B0B"/>
    <w:p w14:paraId="0142441F" w14:textId="663C01DF" w:rsidR="00B50B0B" w:rsidRDefault="00B50B0B"/>
    <w:p w14:paraId="2720B316" w14:textId="2C832796" w:rsidR="00B50B0B" w:rsidRDefault="00B50B0B"/>
    <w:p w14:paraId="3E92821B" w14:textId="15960CC5" w:rsidR="00B50B0B" w:rsidRDefault="00B50B0B"/>
    <w:p w14:paraId="38749591" w14:textId="6B9AB7C3" w:rsidR="00B50B0B" w:rsidRDefault="00B50B0B"/>
    <w:p w14:paraId="298896BF" w14:textId="780BEE3B" w:rsidR="00B50B0B" w:rsidRDefault="00B50B0B"/>
    <w:p w14:paraId="7CBF4D42" w14:textId="5203D8AF" w:rsidR="00B50B0B" w:rsidRDefault="00B50B0B"/>
    <w:p w14:paraId="789C8737" w14:textId="27FC3A6C" w:rsidR="00B50B0B" w:rsidRDefault="00B50B0B"/>
    <w:p w14:paraId="125A1B60" w14:textId="25D8F90F" w:rsidR="00B50B0B" w:rsidRDefault="00B50B0B"/>
    <w:p w14:paraId="0FD77D5C" w14:textId="58F0DBC8" w:rsidR="00B50B0B" w:rsidRDefault="00B50B0B"/>
    <w:p w14:paraId="2B2C6BB0" w14:textId="622C0538" w:rsidR="00B50B0B" w:rsidRDefault="00B50B0B"/>
    <w:p w14:paraId="4DD11DB8" w14:textId="6A6DF6A8" w:rsidR="00B50B0B" w:rsidRDefault="00B50B0B"/>
    <w:p w14:paraId="179C6A91" w14:textId="66B106DA" w:rsidR="00B50B0B" w:rsidRDefault="00B50B0B"/>
    <w:p w14:paraId="3060D2A8" w14:textId="0D7E3B5F" w:rsidR="00B50B0B" w:rsidRDefault="00B50B0B"/>
    <w:p w14:paraId="3EB851CD" w14:textId="4026F858" w:rsidR="00B50B0B" w:rsidRDefault="00B50B0B"/>
    <w:p w14:paraId="32121DC3" w14:textId="7C0C9ADA" w:rsidR="00B50B0B" w:rsidRDefault="00B50B0B"/>
    <w:p w14:paraId="0A9D954F" w14:textId="5A75B1C4" w:rsidR="00B50B0B" w:rsidRDefault="00B50B0B"/>
    <w:p w14:paraId="7031A3A3" w14:textId="3B5F9296" w:rsidR="00B50B0B" w:rsidRDefault="00B50B0B"/>
    <w:p w14:paraId="5C874D65" w14:textId="4DB111C7" w:rsidR="00B50B0B" w:rsidRDefault="00B50B0B"/>
    <w:p w14:paraId="1D03E353" w14:textId="3934AD70" w:rsidR="00B50B0B" w:rsidRDefault="00B50B0B"/>
    <w:p w14:paraId="34EE63B3" w14:textId="3873A4D7" w:rsidR="00B50B0B" w:rsidRDefault="00B50B0B"/>
    <w:p w14:paraId="4787ABA4" w14:textId="3AD07CC2" w:rsidR="00B50B0B" w:rsidRDefault="00B50B0B"/>
    <w:p w14:paraId="6B4EF192" w14:textId="4E9658BD" w:rsidR="00B50B0B" w:rsidRDefault="00B50B0B"/>
    <w:p w14:paraId="78D7174F" w14:textId="6EA62AEE" w:rsidR="00B50B0B" w:rsidRDefault="00B50B0B"/>
    <w:p w14:paraId="77C9E8C4" w14:textId="17F38E3B" w:rsidR="00B50B0B" w:rsidRDefault="00B50B0B"/>
    <w:p w14:paraId="75A43DFB" w14:textId="38EAAA24" w:rsidR="00B50B0B" w:rsidRDefault="00B50B0B"/>
    <w:p w14:paraId="1D8DE68B" w14:textId="67D23690" w:rsidR="00B50B0B" w:rsidRDefault="00B50B0B"/>
    <w:p w14:paraId="06842AE0" w14:textId="176D90D2" w:rsidR="00B50B0B" w:rsidRDefault="00B50B0B"/>
    <w:p w14:paraId="51FAA0F6" w14:textId="77777777" w:rsidR="00B50B0B" w:rsidRPr="00FE1FA2" w:rsidRDefault="00B50B0B"/>
    <w:sectPr w:rsidR="00B50B0B" w:rsidRPr="00FE1FA2" w:rsidSect="00BB5A83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B6D787" w14:textId="77777777" w:rsidR="00E604A2" w:rsidRDefault="00E604A2" w:rsidP="005A6CE7">
      <w:r>
        <w:separator/>
      </w:r>
    </w:p>
  </w:endnote>
  <w:endnote w:type="continuationSeparator" w:id="0">
    <w:p w14:paraId="6FAD66A2" w14:textId="77777777" w:rsidR="00E604A2" w:rsidRDefault="00E604A2" w:rsidP="005A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289B7" w14:textId="77777777" w:rsidR="00E604A2" w:rsidRDefault="00E604A2" w:rsidP="005A6CE7">
      <w:r>
        <w:separator/>
      </w:r>
    </w:p>
  </w:footnote>
  <w:footnote w:type="continuationSeparator" w:id="0">
    <w:p w14:paraId="0ED7D74A" w14:textId="77777777" w:rsidR="00E604A2" w:rsidRDefault="00E604A2" w:rsidP="005A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A2"/>
    <w:rsid w:val="00003C8B"/>
    <w:rsid w:val="000328EC"/>
    <w:rsid w:val="00033E28"/>
    <w:rsid w:val="000602C6"/>
    <w:rsid w:val="000830C7"/>
    <w:rsid w:val="00091A6E"/>
    <w:rsid w:val="000B10C8"/>
    <w:rsid w:val="000F5BAB"/>
    <w:rsid w:val="0013097C"/>
    <w:rsid w:val="0013352B"/>
    <w:rsid w:val="001508F3"/>
    <w:rsid w:val="00173E16"/>
    <w:rsid w:val="00192C33"/>
    <w:rsid w:val="001A345D"/>
    <w:rsid w:val="001D2443"/>
    <w:rsid w:val="001D4F2B"/>
    <w:rsid w:val="001F215F"/>
    <w:rsid w:val="001F506F"/>
    <w:rsid w:val="002160D2"/>
    <w:rsid w:val="00217F17"/>
    <w:rsid w:val="00270F1B"/>
    <w:rsid w:val="002732F0"/>
    <w:rsid w:val="00280928"/>
    <w:rsid w:val="00284FF6"/>
    <w:rsid w:val="002B7250"/>
    <w:rsid w:val="002E0E58"/>
    <w:rsid w:val="0032593E"/>
    <w:rsid w:val="00354CD4"/>
    <w:rsid w:val="00355576"/>
    <w:rsid w:val="00380EAA"/>
    <w:rsid w:val="003C67B7"/>
    <w:rsid w:val="0040002B"/>
    <w:rsid w:val="00430D55"/>
    <w:rsid w:val="00465933"/>
    <w:rsid w:val="004663FF"/>
    <w:rsid w:val="00482464"/>
    <w:rsid w:val="004B5E12"/>
    <w:rsid w:val="004E3230"/>
    <w:rsid w:val="004E69BD"/>
    <w:rsid w:val="00524204"/>
    <w:rsid w:val="005410B9"/>
    <w:rsid w:val="00572314"/>
    <w:rsid w:val="005A6CE7"/>
    <w:rsid w:val="005D003F"/>
    <w:rsid w:val="005E764B"/>
    <w:rsid w:val="005F216C"/>
    <w:rsid w:val="006468B1"/>
    <w:rsid w:val="0066743A"/>
    <w:rsid w:val="00682A34"/>
    <w:rsid w:val="006910D0"/>
    <w:rsid w:val="006A054D"/>
    <w:rsid w:val="006C3BFF"/>
    <w:rsid w:val="00721E93"/>
    <w:rsid w:val="00732AA5"/>
    <w:rsid w:val="0078210A"/>
    <w:rsid w:val="00793D44"/>
    <w:rsid w:val="007C277C"/>
    <w:rsid w:val="00822839"/>
    <w:rsid w:val="0082599B"/>
    <w:rsid w:val="00834C32"/>
    <w:rsid w:val="00850AF7"/>
    <w:rsid w:val="008735D5"/>
    <w:rsid w:val="00884479"/>
    <w:rsid w:val="00896C08"/>
    <w:rsid w:val="008A52C0"/>
    <w:rsid w:val="008B06E5"/>
    <w:rsid w:val="008B1EEF"/>
    <w:rsid w:val="009446D8"/>
    <w:rsid w:val="00944ED3"/>
    <w:rsid w:val="009567B0"/>
    <w:rsid w:val="00972EF7"/>
    <w:rsid w:val="0097599B"/>
    <w:rsid w:val="00993391"/>
    <w:rsid w:val="009A76CF"/>
    <w:rsid w:val="009C6AA2"/>
    <w:rsid w:val="009D1295"/>
    <w:rsid w:val="009D502E"/>
    <w:rsid w:val="009E719A"/>
    <w:rsid w:val="009F3D9D"/>
    <w:rsid w:val="00A23711"/>
    <w:rsid w:val="00A24702"/>
    <w:rsid w:val="00A30617"/>
    <w:rsid w:val="00A3431B"/>
    <w:rsid w:val="00A509D1"/>
    <w:rsid w:val="00A678EB"/>
    <w:rsid w:val="00A94929"/>
    <w:rsid w:val="00AA3358"/>
    <w:rsid w:val="00AD0D51"/>
    <w:rsid w:val="00AD5933"/>
    <w:rsid w:val="00AD752B"/>
    <w:rsid w:val="00B148C9"/>
    <w:rsid w:val="00B20779"/>
    <w:rsid w:val="00B457CC"/>
    <w:rsid w:val="00B50B0B"/>
    <w:rsid w:val="00B6381F"/>
    <w:rsid w:val="00B80A53"/>
    <w:rsid w:val="00B95220"/>
    <w:rsid w:val="00BB0E72"/>
    <w:rsid w:val="00BB3D52"/>
    <w:rsid w:val="00BB5A83"/>
    <w:rsid w:val="00BC204B"/>
    <w:rsid w:val="00BF1D57"/>
    <w:rsid w:val="00C02A08"/>
    <w:rsid w:val="00C04F29"/>
    <w:rsid w:val="00C073C6"/>
    <w:rsid w:val="00C2358E"/>
    <w:rsid w:val="00C25759"/>
    <w:rsid w:val="00C4074D"/>
    <w:rsid w:val="00C64975"/>
    <w:rsid w:val="00C64D86"/>
    <w:rsid w:val="00CA11C3"/>
    <w:rsid w:val="00CA6626"/>
    <w:rsid w:val="00CF2030"/>
    <w:rsid w:val="00CF4480"/>
    <w:rsid w:val="00D275FB"/>
    <w:rsid w:val="00D438D0"/>
    <w:rsid w:val="00D71E6F"/>
    <w:rsid w:val="00DA3263"/>
    <w:rsid w:val="00DB2C45"/>
    <w:rsid w:val="00DD0B9D"/>
    <w:rsid w:val="00DF53EB"/>
    <w:rsid w:val="00E31DDA"/>
    <w:rsid w:val="00E370F0"/>
    <w:rsid w:val="00E52173"/>
    <w:rsid w:val="00E604A2"/>
    <w:rsid w:val="00E679A3"/>
    <w:rsid w:val="00E71A14"/>
    <w:rsid w:val="00E92919"/>
    <w:rsid w:val="00E92C82"/>
    <w:rsid w:val="00EC59DE"/>
    <w:rsid w:val="00EC7F8B"/>
    <w:rsid w:val="00F635D6"/>
    <w:rsid w:val="00FA20EC"/>
    <w:rsid w:val="00FE1FA2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0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9724A-79AE-4F3C-8F6E-F578C4E6C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8:00Z</dcterms:created>
  <dcterms:modified xsi:type="dcterms:W3CDTF">2020-02-19T13:28:00Z</dcterms:modified>
</cp:coreProperties>
</file>